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6</w:t>
      </w:r>
      <w:bookmarkStart w:id="0" w:name="_GoBack"/>
      <w:bookmarkEnd w:id="0"/>
      <w:r>
        <w:rPr>
          <w:rFonts w:cs="Times New Roman" w:ascii="Times New Roman" w:hAnsi="Times New Roman"/>
          <w:lang w:val="en-US"/>
        </w:rPr>
        <w:t>: Comparison of the proportion of off-label usage due to indication in several European countries. SABA: Short-acting beta-2-agonist, LABA: Long-acting beta-2-agonist, ICS: Inhaled corticosteroid, SAMA: Short-acting muscarinic antagonist.</w:t>
      </w:r>
    </w:p>
    <w:tbl>
      <w:tblPr>
        <w:tblW w:w="14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780"/>
        <w:gridCol w:w="1800"/>
        <w:gridCol w:w="1260"/>
        <w:gridCol w:w="1260"/>
        <w:gridCol w:w="1260"/>
        <w:gridCol w:w="2367"/>
      </w:tblGrid>
      <w:tr>
        <w:trPr/>
        <w:tc>
          <w:tcPr>
            <w:tcW w:w="24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Compound class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Compound</w:t>
            </w:r>
          </w:p>
        </w:tc>
        <w:tc>
          <w:tcPr>
            <w:tcW w:w="7947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roportion of off-label use due to indication [%]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Netherland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Italy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Ital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UK 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Germany (Schmiedl et al.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de-DE"/>
              </w:rPr>
              <w:t>Inhaled SABA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Salbutamol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2.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6.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2.0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Terbutalin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0.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.5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.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SABA combination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enoterol/Ipratropium (fixed combination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3.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3.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nhaled LABA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almeterol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.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.1</w:t>
            </w:r>
          </w:p>
        </w:tc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.8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ormotero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.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.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nhaled LABA/ICS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almeterol/Fluticasone (fixed combination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.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.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.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.2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ormoterol/Budesonide (fixed combination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8.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9.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0.8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7.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de-DE"/>
              </w:rPr>
              <w:t>Inhaled SAMA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it-IT"/>
              </w:rPr>
              <w:t>Ipratropiu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0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0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4.2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0.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ICS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Budesonide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78.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80.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1.0</w:t>
            </w:r>
          </w:p>
        </w:tc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7.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Beclomethaso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6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.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9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it-IT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it-IT"/>
              </w:rPr>
              <w:t>Fluticason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46.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8.7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0.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Montelukast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.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2.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6.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7.4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it-IT"/>
              </w:rPr>
              <w:t>Cromoglicic aci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6.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1.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4.7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1.7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 Exclusive missing diagnoses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cs="Calibri"/>
    </w:rPr>
  </w:style>
  <w:style w:type="character" w:styleId="KommentarthemaZchn">
    <w:name w:val="Kommentarthema Zchn"/>
    <w:qFormat/>
    <w:rPr>
      <w:rFonts w:ascii="Calibri" w:hAnsi="Calibri" w:cs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2:06:00Z</dcterms:created>
  <dc:creator>Rottenkolber Marietta</dc:creator>
  <dc:description/>
  <cp:keywords/>
  <dc:language>en-US</dc:language>
  <cp:lastModifiedBy>Marietta Rottenkolber</cp:lastModifiedBy>
  <cp:lastPrinted>2014-07-07T17:25:00Z</cp:lastPrinted>
  <dcterms:modified xsi:type="dcterms:W3CDTF">2014-08-11T14:48:00Z</dcterms:modified>
  <cp:revision>5</cp:revision>
  <dc:subject/>
  <dc:title>e-table1:  Period prevalence rates for boys stratified by age for the year 2008</dc:title>
</cp:coreProperties>
</file>